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5614" w:rsidRPr="00801EFE" w:rsidRDefault="00D0358C" w:rsidP="00125614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01EFE">
        <w:rPr>
          <w:rFonts w:ascii="Arial" w:hAnsi="Arial" w:cs="Arial"/>
          <w:b/>
          <w:sz w:val="24"/>
          <w:szCs w:val="24"/>
        </w:rPr>
        <w:t>Tabl</w:t>
      </w:r>
      <w:bookmarkStart w:id="0" w:name="_GoBack"/>
      <w:bookmarkEnd w:id="0"/>
      <w:r w:rsidRPr="00801EFE">
        <w:rPr>
          <w:rFonts w:ascii="Arial" w:hAnsi="Arial" w:cs="Arial"/>
          <w:b/>
          <w:sz w:val="24"/>
          <w:szCs w:val="24"/>
        </w:rPr>
        <w:t xml:space="preserve">e </w:t>
      </w:r>
      <w:r w:rsidR="00C41DED" w:rsidRPr="00801EFE">
        <w:rPr>
          <w:rFonts w:ascii="Arial" w:hAnsi="Arial" w:cs="Arial"/>
          <w:b/>
          <w:sz w:val="24"/>
          <w:szCs w:val="24"/>
        </w:rPr>
        <w:t>S</w:t>
      </w:r>
      <w:r w:rsidRPr="00801EFE">
        <w:rPr>
          <w:rFonts w:ascii="Arial" w:hAnsi="Arial" w:cs="Arial"/>
          <w:b/>
          <w:sz w:val="24"/>
          <w:szCs w:val="24"/>
        </w:rPr>
        <w:t>1</w:t>
      </w:r>
      <w:r w:rsidR="00125614" w:rsidRPr="00801EFE">
        <w:rPr>
          <w:rFonts w:ascii="Arial" w:hAnsi="Arial" w:cs="Arial"/>
          <w:b/>
          <w:sz w:val="24"/>
          <w:szCs w:val="24"/>
        </w:rPr>
        <w:t xml:space="preserve">. </w:t>
      </w:r>
      <w:proofErr w:type="gramStart"/>
      <w:r w:rsidR="00125614" w:rsidRPr="00801EFE">
        <w:rPr>
          <w:rFonts w:ascii="Arial" w:hAnsi="Arial" w:cs="Arial"/>
          <w:sz w:val="24"/>
          <w:szCs w:val="24"/>
        </w:rPr>
        <w:t>Additional data from urinalysis for all patients.</w:t>
      </w:r>
      <w:proofErr w:type="gramEnd"/>
    </w:p>
    <w:tbl>
      <w:tblPr>
        <w:tblStyle w:val="TableGrid"/>
        <w:tblpPr w:leftFromText="180" w:rightFromText="180" w:vertAnchor="text" w:horzAnchor="margin" w:tblpY="586"/>
        <w:tblW w:w="9630" w:type="dxa"/>
        <w:tblLayout w:type="fixed"/>
        <w:tblLook w:val="04A0" w:firstRow="1" w:lastRow="0" w:firstColumn="1" w:lastColumn="0" w:noHBand="0" w:noVBand="1"/>
      </w:tblPr>
      <w:tblGrid>
        <w:gridCol w:w="4158"/>
        <w:gridCol w:w="2880"/>
        <w:gridCol w:w="2592"/>
      </w:tblGrid>
      <w:tr w:rsidR="00125614" w:rsidRPr="00801EFE" w:rsidTr="00801EFE">
        <w:tc>
          <w:tcPr>
            <w:tcW w:w="4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5614" w:rsidRPr="00801EFE" w:rsidRDefault="00125614" w:rsidP="00125614">
            <w:pPr>
              <w:rPr>
                <w:rFonts w:ascii="Arial" w:hAnsi="Arial" w:cs="Arial"/>
                <w:b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5614" w:rsidRPr="00801EFE" w:rsidRDefault="00125614" w:rsidP="00125614">
            <w:pPr>
              <w:rPr>
                <w:rFonts w:ascii="Arial" w:hAnsi="Arial" w:cs="Arial"/>
                <w:b/>
              </w:rPr>
            </w:pPr>
            <w:r w:rsidRPr="00801EFE">
              <w:rPr>
                <w:rFonts w:ascii="Arial" w:hAnsi="Arial" w:cs="Arial"/>
                <w:b/>
              </w:rPr>
              <w:t xml:space="preserve">All Patients </w:t>
            </w:r>
            <w:r w:rsidR="00EF5089" w:rsidRPr="00EF5089">
              <w:rPr>
                <w:rFonts w:ascii="Arial" w:hAnsi="Arial" w:cs="Arial"/>
              </w:rPr>
              <w:t>(n=52083)</w:t>
            </w:r>
          </w:p>
          <w:p w:rsidR="00125614" w:rsidRPr="00801EFE" w:rsidRDefault="00125614" w:rsidP="00125614">
            <w:pPr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(n, % unless indicated otherwise)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5614" w:rsidRPr="00801EFE" w:rsidRDefault="00125614" w:rsidP="00125614">
            <w:pPr>
              <w:rPr>
                <w:rFonts w:ascii="Arial" w:hAnsi="Arial" w:cs="Arial"/>
                <w:b/>
              </w:rPr>
            </w:pPr>
            <w:r w:rsidRPr="00801EFE">
              <w:rPr>
                <w:rFonts w:ascii="Arial" w:hAnsi="Arial" w:cs="Arial"/>
                <w:b/>
              </w:rPr>
              <w:t>Chi-Square</w:t>
            </w:r>
          </w:p>
          <w:p w:rsidR="00125614" w:rsidRPr="00801EFE" w:rsidRDefault="00125614" w:rsidP="00125614">
            <w:pPr>
              <w:rPr>
                <w:rFonts w:ascii="Arial" w:hAnsi="Arial" w:cs="Arial"/>
                <w:b/>
              </w:rPr>
            </w:pPr>
            <w:r w:rsidRPr="00801EFE">
              <w:rPr>
                <w:rFonts w:ascii="Arial" w:hAnsi="Arial" w:cs="Arial"/>
                <w:b/>
              </w:rPr>
              <w:t>P-Value</w:t>
            </w:r>
          </w:p>
          <w:p w:rsidR="00125614" w:rsidRPr="00801EFE" w:rsidRDefault="00125614" w:rsidP="00125614">
            <w:pPr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(by Patient Setting)</w:t>
            </w:r>
          </w:p>
        </w:tc>
      </w:tr>
      <w:tr w:rsidR="00125614" w:rsidRPr="00801EFE" w:rsidTr="00EF5089">
        <w:tc>
          <w:tcPr>
            <w:tcW w:w="4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25614" w:rsidRPr="00801EFE" w:rsidRDefault="00125614" w:rsidP="00125614">
            <w:pPr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Proteinuria group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A1</w:t>
            </w:r>
            <w:r>
              <w:rPr>
                <w:rFonts w:ascii="Arial" w:hAnsi="Arial" w:cs="Arial"/>
              </w:rPr>
              <w:t xml:space="preserve"> </w:t>
            </w:r>
            <w:r w:rsidR="00125614" w:rsidRPr="00801EFE">
              <w:rPr>
                <w:rFonts w:ascii="Arial" w:hAnsi="Arial" w:cs="Arial"/>
              </w:rPr>
              <w:t>(&lt;30, negative, trace)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A2 (30-300)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A3 (&gt;300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43055 (82.7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8220 (15.8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808 (1.5%)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5614" w:rsidRPr="00801EFE" w:rsidRDefault="00125614" w:rsidP="00125614">
            <w:pPr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&lt;0.0001</w:t>
            </w:r>
          </w:p>
        </w:tc>
      </w:tr>
      <w:tr w:rsidR="00125614" w:rsidRPr="00801EFE" w:rsidTr="00EF5089">
        <w:tc>
          <w:tcPr>
            <w:tcW w:w="4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25614" w:rsidRPr="00801EFE" w:rsidRDefault="00125614" w:rsidP="00125614">
            <w:pPr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Specific Gravity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&lt;1.005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1.005-1.009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1.010-1.014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1.015-1.019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1.020-1.024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1.025-1.029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&gt;=1.030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2942 (5.7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8711 (16.7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12259 (23.5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13572 (26.1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9150 (17.6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3394 (6.5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2030 (3.9%)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5614" w:rsidRPr="00801EFE" w:rsidRDefault="00125614" w:rsidP="00125614">
            <w:pPr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&lt;0.0001</w:t>
            </w:r>
          </w:p>
        </w:tc>
      </w:tr>
      <w:tr w:rsidR="00125614" w:rsidRPr="00801EFE" w:rsidTr="00EF5089">
        <w:tc>
          <w:tcPr>
            <w:tcW w:w="4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25614" w:rsidRPr="00801EFE" w:rsidRDefault="00125614" w:rsidP="00125614">
            <w:pPr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Glucose Group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0 (negative, normal, unknown)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1 (1+, 50-150)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2 (2+, 250-1000)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3 (3+, 4+, &gt;500, &gt;1000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49054 (94.2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1151 (2.2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738 (1.4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1140 (2.2%)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5614" w:rsidRPr="00801EFE" w:rsidRDefault="00125614" w:rsidP="00125614">
            <w:pPr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&lt;0.0001</w:t>
            </w:r>
          </w:p>
        </w:tc>
      </w:tr>
      <w:tr w:rsidR="00125614" w:rsidRPr="00801EFE" w:rsidTr="00EF5089">
        <w:tc>
          <w:tcPr>
            <w:tcW w:w="4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25614" w:rsidRPr="00801EFE" w:rsidRDefault="00125614" w:rsidP="00125614">
            <w:pPr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pH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5.0-5.4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5.5-5.9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6.0-6.4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6.5-6.9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7.0-7.4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7.5-7.9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8.0-8.4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&gt;8.5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10812 (20.8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12327 (23.7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9910 (19.0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7862 (15.1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6572 (12.6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2576 (5.0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1567 (3.0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443 (0.9%)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5614" w:rsidRPr="00801EFE" w:rsidRDefault="00125614" w:rsidP="00125614">
            <w:pPr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&lt;0.0001</w:t>
            </w:r>
          </w:p>
        </w:tc>
      </w:tr>
      <w:tr w:rsidR="00125614" w:rsidRPr="00801EFE" w:rsidTr="00EF5089">
        <w:tc>
          <w:tcPr>
            <w:tcW w:w="4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25614" w:rsidRPr="00801EFE" w:rsidRDefault="00125614" w:rsidP="00125614">
            <w:pPr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Ketones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0 (Negative, Trace)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1(1+, 5-15)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2 (2+20-50)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3 (3+, 4+, &gt;50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46332 (89.0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3274 (6.3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1411 (2.7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1065 (2.0%)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5614" w:rsidRPr="00801EFE" w:rsidRDefault="00125614" w:rsidP="00125614">
            <w:pPr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&lt;0.0001</w:t>
            </w:r>
          </w:p>
        </w:tc>
      </w:tr>
      <w:tr w:rsidR="00125614" w:rsidRPr="00801EFE" w:rsidTr="00EF5089">
        <w:tc>
          <w:tcPr>
            <w:tcW w:w="4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25614" w:rsidRPr="00801EFE" w:rsidRDefault="00125614" w:rsidP="00125614">
            <w:pPr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Urobilinogen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0 (negative, normal, unknown)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1 (1+, 1-2)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2 (2+, 4)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3 (3+, 8)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4 (4+, 12, &gt;4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46872 (90.0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3917 (7.5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868 (1.7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313 (0.60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113 (0.21%)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5614" w:rsidRPr="00801EFE" w:rsidRDefault="00125614" w:rsidP="00125614">
            <w:pPr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&lt;0.0001</w:t>
            </w:r>
          </w:p>
        </w:tc>
      </w:tr>
      <w:tr w:rsidR="00125614" w:rsidRPr="00801EFE" w:rsidTr="00EF5089">
        <w:tc>
          <w:tcPr>
            <w:tcW w:w="4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25614" w:rsidRPr="00801EFE" w:rsidRDefault="00125614" w:rsidP="00125614">
            <w:pPr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Bilirubin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0 (negative, unknown)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1 (1+, small)</w:t>
            </w:r>
          </w:p>
          <w:p w:rsidR="00125614" w:rsidRPr="00801EFE" w:rsidRDefault="00125614" w:rsidP="00125614">
            <w:pPr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lastRenderedPageBreak/>
              <w:t>2 (2+, 3+, 4+, large, moderate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lastRenderedPageBreak/>
              <w:t>51329 (98.6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507 (0.97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247 (0.47%)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5614" w:rsidRPr="00801EFE" w:rsidRDefault="00125614" w:rsidP="00125614">
            <w:pPr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&lt;0.0001</w:t>
            </w:r>
          </w:p>
        </w:tc>
      </w:tr>
      <w:tr w:rsidR="00125614" w:rsidRPr="00801EFE" w:rsidTr="00EF5089">
        <w:tc>
          <w:tcPr>
            <w:tcW w:w="4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25614" w:rsidRPr="00801EFE" w:rsidRDefault="00125614" w:rsidP="00125614">
            <w:pPr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lastRenderedPageBreak/>
              <w:t>Blood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125614" w:rsidRPr="00801EFE">
              <w:rPr>
                <w:rFonts w:ascii="Arial" w:hAnsi="Arial" w:cs="Arial"/>
              </w:rPr>
              <w:t>0 (negative, trace, unknown)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125614" w:rsidRPr="00801EFE">
              <w:rPr>
                <w:rFonts w:ascii="Arial" w:hAnsi="Arial" w:cs="Arial"/>
              </w:rPr>
              <w:t>1 (*, 1+, small)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125614" w:rsidRPr="00801EFE">
              <w:rPr>
                <w:rFonts w:ascii="Arial" w:hAnsi="Arial" w:cs="Arial"/>
              </w:rPr>
              <w:t>2 (**, 2+, moderate)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125614" w:rsidRPr="00801EFE">
              <w:rPr>
                <w:rFonts w:ascii="Arial" w:hAnsi="Arial" w:cs="Arial"/>
              </w:rPr>
              <w:t>3 (***, 3+, large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42573 (81.7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3600 (6.9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3397 (6.5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2513 (4.8%)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5614" w:rsidRPr="00801EFE" w:rsidRDefault="00125614" w:rsidP="00125614">
            <w:pPr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&lt;0.0001</w:t>
            </w:r>
          </w:p>
        </w:tc>
      </w:tr>
      <w:tr w:rsidR="00125614" w:rsidRPr="00801EFE" w:rsidTr="00EF5089">
        <w:tc>
          <w:tcPr>
            <w:tcW w:w="4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25614" w:rsidRPr="00801EFE" w:rsidRDefault="00125614" w:rsidP="00125614">
            <w:pPr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Leukocyte esterase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125614" w:rsidRPr="00801EFE">
              <w:rPr>
                <w:rFonts w:ascii="Arial" w:hAnsi="Arial" w:cs="Arial"/>
              </w:rPr>
              <w:t>0 (negative, trace)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125614" w:rsidRPr="00801EFE">
              <w:rPr>
                <w:rFonts w:ascii="Arial" w:hAnsi="Arial" w:cs="Arial"/>
              </w:rPr>
              <w:t>1 (*, 1+, small)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125614" w:rsidRPr="00801EFE">
              <w:rPr>
                <w:rFonts w:ascii="Arial" w:hAnsi="Arial" w:cs="Arial"/>
              </w:rPr>
              <w:t>2 (**, 2+, moderate)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125614" w:rsidRPr="00801EFE">
              <w:rPr>
                <w:rFonts w:ascii="Arial" w:hAnsi="Arial" w:cs="Arial"/>
              </w:rPr>
              <w:t>3 (***, 3+, large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41432 (79.6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4230 (8.1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2912 (5.6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3509 (6.7%)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5614" w:rsidRPr="00801EFE" w:rsidRDefault="00125614" w:rsidP="00125614">
            <w:pPr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&lt;0.0001</w:t>
            </w:r>
          </w:p>
        </w:tc>
      </w:tr>
      <w:tr w:rsidR="00125614" w:rsidRPr="00801EFE" w:rsidTr="00EF5089">
        <w:tc>
          <w:tcPr>
            <w:tcW w:w="4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25614" w:rsidRPr="00801EFE" w:rsidRDefault="00125614" w:rsidP="00125614">
            <w:pPr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Nitrite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0 (negative, unknown)</w:t>
            </w:r>
          </w:p>
          <w:p w:rsidR="00125614" w:rsidRPr="00801EFE" w:rsidRDefault="00EF5089" w:rsidP="00EF50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1 (positive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50138 (96.3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1945 (3.7%)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5614" w:rsidRPr="00801EFE" w:rsidRDefault="00125614" w:rsidP="00125614">
            <w:pPr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&lt;0.0001</w:t>
            </w:r>
          </w:p>
        </w:tc>
      </w:tr>
      <w:tr w:rsidR="00125614" w:rsidRPr="00801EFE" w:rsidTr="00EF5089">
        <w:tc>
          <w:tcPr>
            <w:tcW w:w="4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25614" w:rsidRPr="00801EFE" w:rsidRDefault="00125614" w:rsidP="00125614">
            <w:pPr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RBC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0 (negative, 0-3, unknown)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1 (4-5)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2 (6-10)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3 (11-20)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4 (21-50)</w:t>
            </w:r>
          </w:p>
          <w:p w:rsidR="00125614" w:rsidRPr="00801EFE" w:rsidRDefault="00EF5089" w:rsidP="00EF50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5 (&gt;50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38618 (74.1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7106 (13.6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1823 (3.5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1175 (2.3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1095 (2.1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2266 (4.4%)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5614" w:rsidRPr="00801EFE" w:rsidRDefault="00125614" w:rsidP="00125614">
            <w:pPr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&lt;0.0001</w:t>
            </w:r>
          </w:p>
        </w:tc>
      </w:tr>
      <w:tr w:rsidR="00125614" w:rsidRPr="00801EFE" w:rsidTr="00EF5089">
        <w:tc>
          <w:tcPr>
            <w:tcW w:w="4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25614" w:rsidRPr="00801EFE" w:rsidRDefault="00125614" w:rsidP="00125614">
            <w:pPr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 xml:space="preserve">WBC 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0 (negative, 0-1,unknown)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1 (2-5)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2 (6-10)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3 (11-20)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4 (21-50)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5 (&gt;50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32744 (62.9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10102 (19.4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2885 (5.5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2057 (4.0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1869 (3.6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2426 (4.7%)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5614" w:rsidRPr="00801EFE" w:rsidRDefault="00125614" w:rsidP="00125614">
            <w:pPr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&lt;0.0001</w:t>
            </w:r>
          </w:p>
        </w:tc>
      </w:tr>
      <w:tr w:rsidR="00125614" w:rsidRPr="00801EFE" w:rsidTr="00EF5089">
        <w:tc>
          <w:tcPr>
            <w:tcW w:w="4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25614" w:rsidRPr="00801EFE" w:rsidRDefault="00125614" w:rsidP="00125614">
            <w:pPr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Bacteria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0 (negative, unknown)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1 (few, 1+)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2-3 (moderate, 2+, 3+)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4 (many, 4+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37606 (72.2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11378 (21.9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1741 (3.3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1358 (2.6%)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5614" w:rsidRPr="00801EFE" w:rsidRDefault="00125614" w:rsidP="00125614">
            <w:pPr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&lt;0.0001</w:t>
            </w:r>
          </w:p>
        </w:tc>
      </w:tr>
      <w:tr w:rsidR="00125614" w:rsidRPr="00801EFE" w:rsidTr="00EF5089">
        <w:tc>
          <w:tcPr>
            <w:tcW w:w="4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25614" w:rsidRPr="00801EFE" w:rsidRDefault="00125614" w:rsidP="00125614">
            <w:pPr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 xml:space="preserve">Squamous epithelial cells 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 xml:space="preserve">0 (none, </w:t>
            </w:r>
            <w:proofErr w:type="spellStart"/>
            <w:r w:rsidR="00125614" w:rsidRPr="00801EFE">
              <w:rPr>
                <w:rFonts w:ascii="Arial" w:hAnsi="Arial" w:cs="Arial"/>
              </w:rPr>
              <w:t>occ</w:t>
            </w:r>
            <w:r>
              <w:rPr>
                <w:rFonts w:ascii="Arial" w:hAnsi="Arial" w:cs="Arial"/>
              </w:rPr>
              <w:t>as</w:t>
            </w:r>
            <w:proofErr w:type="spellEnd"/>
            <w:r>
              <w:rPr>
                <w:rFonts w:ascii="Arial" w:hAnsi="Arial" w:cs="Arial"/>
              </w:rPr>
              <w:t xml:space="preserve">, few, rare, 0-1, </w:t>
            </w:r>
            <w:proofErr w:type="spellStart"/>
            <w:r>
              <w:rPr>
                <w:rFonts w:ascii="Arial" w:hAnsi="Arial" w:cs="Arial"/>
              </w:rPr>
              <w:t>unk</w:t>
            </w:r>
            <w:proofErr w:type="spellEnd"/>
            <w:r w:rsidR="00125614" w:rsidRPr="00801EFE">
              <w:rPr>
                <w:rFonts w:ascii="Arial" w:hAnsi="Arial" w:cs="Arial"/>
              </w:rPr>
              <w:t>)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1 (2-5)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2 (6-10)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3</w:t>
            </w:r>
            <w:r w:rsidR="00125614" w:rsidRPr="00801EFE">
              <w:rPr>
                <w:rFonts w:ascii="Arial" w:hAnsi="Arial" w:cs="Arial"/>
              </w:rPr>
              <w:t xml:space="preserve"> (11-50, moderate)</w:t>
            </w:r>
          </w:p>
          <w:p w:rsidR="00125614" w:rsidRPr="00801EFE" w:rsidRDefault="00EF5089" w:rsidP="00125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25614" w:rsidRPr="00801EFE">
              <w:rPr>
                <w:rFonts w:ascii="Arial" w:hAnsi="Arial" w:cs="Arial"/>
              </w:rPr>
              <w:t>4 (&gt;50, many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34235 (65.7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11940 (22.9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2185 (4.2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2915 (5.6%)</w:t>
            </w:r>
          </w:p>
          <w:p w:rsidR="00125614" w:rsidRPr="00801EFE" w:rsidRDefault="00125614" w:rsidP="00EF5089">
            <w:pPr>
              <w:jc w:val="center"/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808 (1.6%)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5614" w:rsidRPr="00801EFE" w:rsidRDefault="00125614" w:rsidP="00125614">
            <w:pPr>
              <w:rPr>
                <w:rFonts w:ascii="Arial" w:hAnsi="Arial" w:cs="Arial"/>
              </w:rPr>
            </w:pPr>
            <w:r w:rsidRPr="00801EFE">
              <w:rPr>
                <w:rFonts w:ascii="Arial" w:hAnsi="Arial" w:cs="Arial"/>
              </w:rPr>
              <w:t>&lt;0.0001</w:t>
            </w:r>
          </w:p>
        </w:tc>
      </w:tr>
    </w:tbl>
    <w:p w:rsidR="00125614" w:rsidRPr="00801EFE" w:rsidRDefault="00125614" w:rsidP="00125614">
      <w:pPr>
        <w:spacing w:after="0" w:line="240" w:lineRule="auto"/>
        <w:rPr>
          <w:rFonts w:ascii="Arial" w:hAnsi="Arial" w:cs="Arial"/>
          <w:sz w:val="24"/>
          <w:szCs w:val="24"/>
        </w:rPr>
      </w:pPr>
    </w:p>
    <w:sectPr w:rsidR="00125614" w:rsidRPr="00801EFE" w:rsidSect="008067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7C6"/>
    <w:rsid w:val="00017D26"/>
    <w:rsid w:val="00027364"/>
    <w:rsid w:val="00036884"/>
    <w:rsid w:val="00042363"/>
    <w:rsid w:val="00063388"/>
    <w:rsid w:val="00076B21"/>
    <w:rsid w:val="000A08D9"/>
    <w:rsid w:val="000A7117"/>
    <w:rsid w:val="000A7DCD"/>
    <w:rsid w:val="000C28A4"/>
    <w:rsid w:val="000C7E87"/>
    <w:rsid w:val="000D20B5"/>
    <w:rsid w:val="000D7C02"/>
    <w:rsid w:val="00125614"/>
    <w:rsid w:val="0013099F"/>
    <w:rsid w:val="00132D81"/>
    <w:rsid w:val="00144121"/>
    <w:rsid w:val="001553BC"/>
    <w:rsid w:val="00161BE1"/>
    <w:rsid w:val="001A7A48"/>
    <w:rsid w:val="001F4111"/>
    <w:rsid w:val="00201A20"/>
    <w:rsid w:val="002039A1"/>
    <w:rsid w:val="002222DF"/>
    <w:rsid w:val="00232B31"/>
    <w:rsid w:val="00240ADA"/>
    <w:rsid w:val="002532F3"/>
    <w:rsid w:val="002608F8"/>
    <w:rsid w:val="0026539F"/>
    <w:rsid w:val="00287510"/>
    <w:rsid w:val="002C118F"/>
    <w:rsid w:val="002D0DB5"/>
    <w:rsid w:val="002E63C2"/>
    <w:rsid w:val="002E73BC"/>
    <w:rsid w:val="003016E6"/>
    <w:rsid w:val="00305D5C"/>
    <w:rsid w:val="00310AF0"/>
    <w:rsid w:val="00353198"/>
    <w:rsid w:val="003550C2"/>
    <w:rsid w:val="003603B1"/>
    <w:rsid w:val="003823FB"/>
    <w:rsid w:val="003944E6"/>
    <w:rsid w:val="003A404A"/>
    <w:rsid w:val="003C669E"/>
    <w:rsid w:val="003D49CF"/>
    <w:rsid w:val="003E3ABC"/>
    <w:rsid w:val="003F7869"/>
    <w:rsid w:val="00402360"/>
    <w:rsid w:val="00403F7B"/>
    <w:rsid w:val="00457358"/>
    <w:rsid w:val="00485E9E"/>
    <w:rsid w:val="00486AB7"/>
    <w:rsid w:val="00497355"/>
    <w:rsid w:val="004A731D"/>
    <w:rsid w:val="004B7758"/>
    <w:rsid w:val="004D4CEC"/>
    <w:rsid w:val="004F643B"/>
    <w:rsid w:val="005006D1"/>
    <w:rsid w:val="0050409D"/>
    <w:rsid w:val="00521563"/>
    <w:rsid w:val="0054613E"/>
    <w:rsid w:val="00563F96"/>
    <w:rsid w:val="00576133"/>
    <w:rsid w:val="00576F4B"/>
    <w:rsid w:val="00595893"/>
    <w:rsid w:val="005B5E3C"/>
    <w:rsid w:val="005C2B43"/>
    <w:rsid w:val="005E4F30"/>
    <w:rsid w:val="005F4533"/>
    <w:rsid w:val="006641AC"/>
    <w:rsid w:val="00666197"/>
    <w:rsid w:val="006A2986"/>
    <w:rsid w:val="006D0286"/>
    <w:rsid w:val="006F042B"/>
    <w:rsid w:val="00714926"/>
    <w:rsid w:val="007372D9"/>
    <w:rsid w:val="00767B61"/>
    <w:rsid w:val="007B6C5C"/>
    <w:rsid w:val="007E3211"/>
    <w:rsid w:val="007F1D4D"/>
    <w:rsid w:val="007F357A"/>
    <w:rsid w:val="00801EFE"/>
    <w:rsid w:val="008067AD"/>
    <w:rsid w:val="00806BAE"/>
    <w:rsid w:val="008120DC"/>
    <w:rsid w:val="00833CAE"/>
    <w:rsid w:val="0085288A"/>
    <w:rsid w:val="00852F03"/>
    <w:rsid w:val="008544AB"/>
    <w:rsid w:val="008669F2"/>
    <w:rsid w:val="00873AD3"/>
    <w:rsid w:val="008807F2"/>
    <w:rsid w:val="00897FFC"/>
    <w:rsid w:val="008B00E4"/>
    <w:rsid w:val="008B3B26"/>
    <w:rsid w:val="008B7091"/>
    <w:rsid w:val="008E3B26"/>
    <w:rsid w:val="009362C2"/>
    <w:rsid w:val="00955747"/>
    <w:rsid w:val="009557C6"/>
    <w:rsid w:val="00955CDF"/>
    <w:rsid w:val="00965ABD"/>
    <w:rsid w:val="00981828"/>
    <w:rsid w:val="009B7E4C"/>
    <w:rsid w:val="009C6A33"/>
    <w:rsid w:val="009D162D"/>
    <w:rsid w:val="009D19BE"/>
    <w:rsid w:val="009F5963"/>
    <w:rsid w:val="00A031AF"/>
    <w:rsid w:val="00A0786B"/>
    <w:rsid w:val="00A13082"/>
    <w:rsid w:val="00A25F81"/>
    <w:rsid w:val="00A31940"/>
    <w:rsid w:val="00A43D81"/>
    <w:rsid w:val="00A47730"/>
    <w:rsid w:val="00A73B11"/>
    <w:rsid w:val="00A75B2E"/>
    <w:rsid w:val="00A83047"/>
    <w:rsid w:val="00AB1C9F"/>
    <w:rsid w:val="00AE2E41"/>
    <w:rsid w:val="00AE65C4"/>
    <w:rsid w:val="00B15B3D"/>
    <w:rsid w:val="00B21055"/>
    <w:rsid w:val="00B231BF"/>
    <w:rsid w:val="00B370FF"/>
    <w:rsid w:val="00B74AF2"/>
    <w:rsid w:val="00B80339"/>
    <w:rsid w:val="00BE08A1"/>
    <w:rsid w:val="00C0265B"/>
    <w:rsid w:val="00C0279A"/>
    <w:rsid w:val="00C4155F"/>
    <w:rsid w:val="00C41DED"/>
    <w:rsid w:val="00C770A9"/>
    <w:rsid w:val="00C9319C"/>
    <w:rsid w:val="00CA61A2"/>
    <w:rsid w:val="00CA7F9F"/>
    <w:rsid w:val="00CB0DB9"/>
    <w:rsid w:val="00CB2984"/>
    <w:rsid w:val="00D0358C"/>
    <w:rsid w:val="00D1106A"/>
    <w:rsid w:val="00D433F3"/>
    <w:rsid w:val="00D52E83"/>
    <w:rsid w:val="00D54A3B"/>
    <w:rsid w:val="00D563E3"/>
    <w:rsid w:val="00D61C4C"/>
    <w:rsid w:val="00D75B22"/>
    <w:rsid w:val="00D75DF2"/>
    <w:rsid w:val="00D76E86"/>
    <w:rsid w:val="00D771BC"/>
    <w:rsid w:val="00D77B95"/>
    <w:rsid w:val="00D85D6D"/>
    <w:rsid w:val="00D912DC"/>
    <w:rsid w:val="00DA0263"/>
    <w:rsid w:val="00DD31B6"/>
    <w:rsid w:val="00E011F1"/>
    <w:rsid w:val="00E042F2"/>
    <w:rsid w:val="00E24F67"/>
    <w:rsid w:val="00E26132"/>
    <w:rsid w:val="00E273CB"/>
    <w:rsid w:val="00E50EB8"/>
    <w:rsid w:val="00E51C08"/>
    <w:rsid w:val="00E52785"/>
    <w:rsid w:val="00E672C5"/>
    <w:rsid w:val="00E76BE8"/>
    <w:rsid w:val="00EA256C"/>
    <w:rsid w:val="00EA400C"/>
    <w:rsid w:val="00EC3CE2"/>
    <w:rsid w:val="00ED3B27"/>
    <w:rsid w:val="00EE6CFB"/>
    <w:rsid w:val="00EF5089"/>
    <w:rsid w:val="00F00F0B"/>
    <w:rsid w:val="00F135AE"/>
    <w:rsid w:val="00F15BE8"/>
    <w:rsid w:val="00F23DFE"/>
    <w:rsid w:val="00F24854"/>
    <w:rsid w:val="00F276B9"/>
    <w:rsid w:val="00F56F02"/>
    <w:rsid w:val="00F77F8E"/>
    <w:rsid w:val="00FC37FC"/>
    <w:rsid w:val="00FC3BAB"/>
    <w:rsid w:val="00FC6B4F"/>
    <w:rsid w:val="00FD5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57C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57C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313D7A0.dotm</Template>
  <TotalTime>0</TotalTime>
  <Pages>2</Pages>
  <Words>352</Words>
  <Characters>201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ectrum Health</Company>
  <LinksUpToDate>false</LinksUpToDate>
  <CharactersWithSpaces>2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yes, Sabrina L.</dc:creator>
  <cp:lastModifiedBy>Brian R. Lane</cp:lastModifiedBy>
  <cp:revision>2</cp:revision>
  <dcterms:created xsi:type="dcterms:W3CDTF">2019-05-08T19:52:00Z</dcterms:created>
  <dcterms:modified xsi:type="dcterms:W3CDTF">2019-05-08T19:52:00Z</dcterms:modified>
</cp:coreProperties>
</file>